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Table S3. Number and proportion of observations with reactive antibody titre </w:t>
      </w:r>
      <w:bookmarkStart w:id="0" w:name="OLE_LINK2"/>
      <w:bookmarkStart w:id="1" w:name="OLE_LINK1"/>
      <w:r>
        <w:rPr>
          <w:bCs/>
          <w:color w:val="000000"/>
          <w:lang w:val="en-GB"/>
        </w:rPr>
        <w:t>≥</w:t>
      </w:r>
      <w:bookmarkEnd w:id="0"/>
      <w:bookmarkEnd w:id="1"/>
      <w:r>
        <w:rPr>
          <w:color w:val="000000"/>
          <w:lang w:val="en-GB"/>
        </w:rPr>
        <w:t xml:space="preserve">10 by age groups in pre- and post-pandemic samples  </w:t>
      </w:r>
    </w:p>
    <w:tbl>
      <w:tblPr>
        <w:tblW w:w="75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6"/>
        <w:gridCol w:w="1911"/>
        <w:gridCol w:w="1143"/>
        <w:gridCol w:w="2003"/>
      </w:tblGrid>
      <w:tr>
        <w:trPr>
          <w:cantSplit w:val="true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-pandemic</w:t>
            </w:r>
          </w:p>
        </w:tc>
        <w:tc>
          <w:tcPr>
            <w:tcW w:w="3146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ost-pandemic </w:t>
            </w:r>
          </w:p>
        </w:tc>
      </w:tr>
      <w:tr>
        <w:trPr>
          <w:cantSplit w:val="true"/>
        </w:trPr>
        <w:tc>
          <w:tcPr>
            <w:tcW w:w="1008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</w:rPr>
              <w:t>Age groups (years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/Total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% (95%CI %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/Total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% (95%CI %)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-2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/12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9 (15.1-30.0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/66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.3 (40.3-65.4)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-3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/9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2 (5.7-19.2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/51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35.3 (22.4</w:t>
            </w:r>
            <w:r>
              <w:rPr>
                <w:color w:val="000000"/>
              </w:rPr>
              <w:t>-49.9)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-4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/13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1 (4.8-15.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/68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2 (26.7-50.8)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-5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/16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 (5.1-14.4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/59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3 (7.2-27.0)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-6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/19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5 (5.8-14.5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/48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8 (8.9-32.6)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lang w:val="en-GB"/>
              </w:rPr>
              <w:t>≥</w:t>
            </w: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/12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7 (9.7-23.4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/42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6 (15.7-44.6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89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3:41:00Z</dcterms:created>
  <dc:creator>DudarevaS</dc:creator>
  <dc:description/>
  <cp:keywords/>
  <dc:language>en-US</dc:language>
  <cp:lastModifiedBy>DudarevaS</cp:lastModifiedBy>
  <cp:lastPrinted>2011-05-17T14:04:00Z</cp:lastPrinted>
  <dcterms:modified xsi:type="dcterms:W3CDTF">2011-05-31T13:45:00Z</dcterms:modified>
  <cp:revision>3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